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460"/>
        <w:tblW w:w="10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760"/>
        <w:gridCol w:w="1620"/>
        <w:gridCol w:w="2120"/>
        <w:gridCol w:w="1740"/>
        <w:gridCol w:w="2240"/>
      </w:tblGrid>
      <w:tr w:rsidR="00851B0E" w:rsidRPr="00851B0E" w14:paraId="192F4901" w14:textId="77777777" w:rsidTr="00851B0E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A98E3" w14:textId="77777777" w:rsidR="00851B0E" w:rsidRPr="00851B0E" w:rsidRDefault="00851B0E" w:rsidP="00851B0E">
            <w:r w:rsidRPr="00851B0E">
              <w:rPr>
                <w:lang w:val="en-US"/>
              </w:rPr>
              <w:t>Expert</w:t>
            </w:r>
          </w:p>
        </w:tc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81747" w14:textId="77777777" w:rsidR="00851B0E" w:rsidRPr="00851B0E" w:rsidRDefault="00851B0E" w:rsidP="00851B0E"/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1DE54" w14:textId="77777777" w:rsidR="00851B0E" w:rsidRPr="00851B0E" w:rsidRDefault="00851B0E" w:rsidP="00851B0E">
            <w:r w:rsidRPr="00851B0E">
              <w:rPr>
                <w:lang w:val="en-US"/>
              </w:rPr>
              <w:t>adolescent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B06B3" w14:textId="77777777" w:rsidR="00851B0E" w:rsidRPr="00851B0E" w:rsidRDefault="00851B0E" w:rsidP="00851B0E"/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CADC2" w14:textId="77777777" w:rsidR="00851B0E" w:rsidRPr="00851B0E" w:rsidRDefault="00851B0E" w:rsidP="00851B0E">
            <w:r w:rsidRPr="00851B0E">
              <w:rPr>
                <w:lang w:val="en-US"/>
              </w:rPr>
              <w:t>adult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2D62D" w14:textId="77777777" w:rsidR="00851B0E" w:rsidRPr="00851B0E" w:rsidRDefault="00851B0E" w:rsidP="00851B0E"/>
        </w:tc>
      </w:tr>
      <w:tr w:rsidR="00851B0E" w:rsidRPr="00851B0E" w14:paraId="33A42CF4" w14:textId="77777777" w:rsidTr="00851B0E">
        <w:trPr>
          <w:trHeight w:val="408"/>
        </w:trPr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057DF" w14:textId="77777777" w:rsidR="00851B0E" w:rsidRPr="00851B0E" w:rsidRDefault="00851B0E" w:rsidP="00851B0E"/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7DBCD" w14:textId="77777777" w:rsidR="00851B0E" w:rsidRPr="00851B0E" w:rsidRDefault="00851B0E" w:rsidP="00851B0E">
            <w:r w:rsidRPr="00851B0E">
              <w:rPr>
                <w:lang w:val="en-US"/>
              </w:rPr>
              <w:t>area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846DA" w14:textId="77777777" w:rsidR="00851B0E" w:rsidRPr="00851B0E" w:rsidRDefault="00851B0E" w:rsidP="00851B0E">
            <w:r w:rsidRPr="00851B0E">
              <w:rPr>
                <w:lang w:val="en-US"/>
              </w:rPr>
              <w:t>total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2EAF2" w14:textId="77777777" w:rsidR="00851B0E" w:rsidRPr="00851B0E" w:rsidRDefault="00851B0E" w:rsidP="00851B0E">
            <w:r w:rsidRPr="00851B0E">
              <w:rPr>
                <w:lang w:val="en-US"/>
              </w:rPr>
              <w:t>excited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BFFE8" w14:textId="77777777" w:rsidR="00851B0E" w:rsidRPr="00851B0E" w:rsidRDefault="00851B0E" w:rsidP="00851B0E">
            <w:r w:rsidRPr="00851B0E">
              <w:rPr>
                <w:lang w:val="en-US"/>
              </w:rPr>
              <w:t>total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557C1" w14:textId="77777777" w:rsidR="00851B0E" w:rsidRPr="00851B0E" w:rsidRDefault="00851B0E" w:rsidP="00851B0E">
            <w:r w:rsidRPr="00851B0E">
              <w:rPr>
                <w:lang w:val="en-US"/>
              </w:rPr>
              <w:t>excited</w:t>
            </w:r>
          </w:p>
        </w:tc>
      </w:tr>
      <w:tr w:rsidR="00851B0E" w:rsidRPr="00851B0E" w14:paraId="2E8AD2E7" w14:textId="77777777" w:rsidTr="00851B0E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D5C11" w14:textId="77777777" w:rsidR="00851B0E" w:rsidRPr="00851B0E" w:rsidRDefault="00851B0E" w:rsidP="00851B0E"/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1CEB7" w14:textId="77777777" w:rsidR="00851B0E" w:rsidRPr="00851B0E" w:rsidRDefault="00851B0E" w:rsidP="00851B0E">
            <w:r w:rsidRPr="00851B0E">
              <w:rPr>
                <w:lang w:val="en-US"/>
              </w:rPr>
              <w:t>AUDd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43AD1" w14:textId="77777777" w:rsidR="00851B0E" w:rsidRPr="00851B0E" w:rsidRDefault="00851B0E" w:rsidP="00851B0E">
            <w:r w:rsidRPr="00851B0E">
              <w:t>177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132D4" w14:textId="77777777" w:rsidR="00851B0E" w:rsidRPr="00851B0E" w:rsidRDefault="00851B0E" w:rsidP="00851B0E">
            <w:r w:rsidRPr="00851B0E">
              <w:t>56</w:t>
            </w:r>
            <w:r w:rsidRPr="00851B0E">
              <w:rPr>
                <w:lang w:val="en-US"/>
              </w:rPr>
              <w:t xml:space="preserve"> (32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7ACC1" w14:textId="77777777" w:rsidR="00851B0E" w:rsidRPr="00851B0E" w:rsidRDefault="00851B0E" w:rsidP="00851B0E">
            <w:r w:rsidRPr="00851B0E">
              <w:t>154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B5BBA" w14:textId="77777777" w:rsidR="00851B0E" w:rsidRPr="00851B0E" w:rsidRDefault="00851B0E" w:rsidP="00851B0E">
            <w:r w:rsidRPr="00851B0E">
              <w:t>82</w:t>
            </w:r>
            <w:r w:rsidRPr="00851B0E">
              <w:rPr>
                <w:lang w:val="en-US"/>
              </w:rPr>
              <w:t xml:space="preserve"> (53%)</w:t>
            </w:r>
          </w:p>
        </w:tc>
      </w:tr>
      <w:tr w:rsidR="00851B0E" w:rsidRPr="00851B0E" w14:paraId="113D9642" w14:textId="77777777" w:rsidTr="00851B0E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9A3B7" w14:textId="77777777" w:rsidR="00851B0E" w:rsidRPr="00851B0E" w:rsidRDefault="00851B0E" w:rsidP="00851B0E"/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A5502" w14:textId="77777777" w:rsidR="00851B0E" w:rsidRPr="00851B0E" w:rsidRDefault="00851B0E" w:rsidP="00851B0E">
            <w:proofErr w:type="spellStart"/>
            <w:r w:rsidRPr="00851B0E">
              <w:rPr>
                <w:lang w:val="en-US"/>
              </w:rPr>
              <w:t>AUDp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C0A0B" w14:textId="77777777" w:rsidR="00851B0E" w:rsidRPr="00851B0E" w:rsidRDefault="00851B0E" w:rsidP="00851B0E">
            <w:r w:rsidRPr="00851B0E">
              <w:t>442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9F315" w14:textId="77777777" w:rsidR="00851B0E" w:rsidRPr="00851B0E" w:rsidRDefault="00851B0E" w:rsidP="00851B0E">
            <w:r w:rsidRPr="00851B0E">
              <w:t>210</w:t>
            </w:r>
            <w:r w:rsidRPr="00851B0E">
              <w:rPr>
                <w:lang w:val="en-US"/>
              </w:rPr>
              <w:t xml:space="preserve"> (48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F311D" w14:textId="77777777" w:rsidR="00851B0E" w:rsidRPr="00851B0E" w:rsidRDefault="00851B0E" w:rsidP="00851B0E">
            <w:r w:rsidRPr="00851B0E">
              <w:t>535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C0020" w14:textId="77777777" w:rsidR="00851B0E" w:rsidRPr="00851B0E" w:rsidRDefault="00851B0E" w:rsidP="00851B0E">
            <w:r w:rsidRPr="00851B0E">
              <w:t>245</w:t>
            </w:r>
            <w:r w:rsidRPr="00851B0E">
              <w:rPr>
                <w:lang w:val="en-US"/>
              </w:rPr>
              <w:t xml:space="preserve"> (46%)</w:t>
            </w:r>
          </w:p>
        </w:tc>
      </w:tr>
      <w:tr w:rsidR="00851B0E" w:rsidRPr="00851B0E" w14:paraId="03A48808" w14:textId="77777777" w:rsidTr="00851B0E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A1229" w14:textId="77777777" w:rsidR="00851B0E" w:rsidRPr="00851B0E" w:rsidRDefault="00851B0E" w:rsidP="00851B0E"/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75A81" w14:textId="77777777" w:rsidR="00851B0E" w:rsidRPr="00851B0E" w:rsidRDefault="00851B0E" w:rsidP="00851B0E">
            <w:proofErr w:type="spellStart"/>
            <w:r w:rsidRPr="00851B0E">
              <w:rPr>
                <w:lang w:val="en-US"/>
              </w:rPr>
              <w:t>AUDv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7D5C4" w14:textId="77777777" w:rsidR="00851B0E" w:rsidRPr="00851B0E" w:rsidRDefault="00851B0E" w:rsidP="00851B0E">
            <w:r w:rsidRPr="00851B0E">
              <w:t>338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094F2" w14:textId="77777777" w:rsidR="00851B0E" w:rsidRPr="00851B0E" w:rsidRDefault="00851B0E" w:rsidP="00851B0E">
            <w:r w:rsidRPr="00851B0E">
              <w:t>132</w:t>
            </w:r>
            <w:r w:rsidRPr="00851B0E">
              <w:rPr>
                <w:lang w:val="en-US"/>
              </w:rPr>
              <w:t xml:space="preserve"> (39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EF276" w14:textId="77777777" w:rsidR="00851B0E" w:rsidRPr="00851B0E" w:rsidRDefault="00851B0E" w:rsidP="00851B0E">
            <w:r w:rsidRPr="00851B0E">
              <w:t>343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87DF2" w14:textId="77777777" w:rsidR="00851B0E" w:rsidRPr="00851B0E" w:rsidRDefault="00851B0E" w:rsidP="00851B0E">
            <w:r w:rsidRPr="00851B0E">
              <w:t>197</w:t>
            </w:r>
            <w:r w:rsidRPr="00851B0E">
              <w:rPr>
                <w:lang w:val="en-US"/>
              </w:rPr>
              <w:t xml:space="preserve"> (57%)</w:t>
            </w:r>
          </w:p>
        </w:tc>
      </w:tr>
      <w:tr w:rsidR="00851B0E" w:rsidRPr="00851B0E" w14:paraId="318F4615" w14:textId="77777777" w:rsidTr="00851B0E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34996" w14:textId="77777777" w:rsidR="00851B0E" w:rsidRPr="00851B0E" w:rsidRDefault="00851B0E" w:rsidP="00851B0E"/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ADF8D" w14:textId="77777777" w:rsidR="00851B0E" w:rsidRPr="00851B0E" w:rsidRDefault="00851B0E" w:rsidP="00851B0E">
            <w:proofErr w:type="spellStart"/>
            <w:r w:rsidRPr="00851B0E">
              <w:rPr>
                <w:lang w:val="en-US"/>
              </w:rPr>
              <w:t>TEa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EF8D1" w14:textId="77777777" w:rsidR="00851B0E" w:rsidRPr="00851B0E" w:rsidRDefault="00851B0E" w:rsidP="00851B0E">
            <w:r w:rsidRPr="00851B0E">
              <w:t>188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C468A" w14:textId="77777777" w:rsidR="00851B0E" w:rsidRPr="00851B0E" w:rsidRDefault="00851B0E" w:rsidP="00851B0E">
            <w:r w:rsidRPr="00851B0E">
              <w:t>65</w:t>
            </w:r>
            <w:r w:rsidRPr="00851B0E">
              <w:rPr>
                <w:lang w:val="en-US"/>
              </w:rPr>
              <w:t xml:space="preserve"> (35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AE316" w14:textId="77777777" w:rsidR="00851B0E" w:rsidRPr="00851B0E" w:rsidRDefault="00851B0E" w:rsidP="00851B0E">
            <w:r w:rsidRPr="00851B0E">
              <w:t>235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6C3B8" w14:textId="77777777" w:rsidR="00851B0E" w:rsidRPr="00851B0E" w:rsidRDefault="00851B0E" w:rsidP="00851B0E">
            <w:r w:rsidRPr="00851B0E">
              <w:t>75</w:t>
            </w:r>
            <w:r w:rsidRPr="00851B0E">
              <w:rPr>
                <w:lang w:val="en-US"/>
              </w:rPr>
              <w:t xml:space="preserve"> (32%)</w:t>
            </w:r>
          </w:p>
        </w:tc>
      </w:tr>
      <w:tr w:rsidR="00851B0E" w:rsidRPr="00851B0E" w14:paraId="61095960" w14:textId="77777777" w:rsidTr="00851B0E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05E1B" w14:textId="77777777" w:rsidR="00851B0E" w:rsidRPr="00851B0E" w:rsidRDefault="00851B0E" w:rsidP="00851B0E">
            <w:r w:rsidRPr="00851B0E">
              <w:rPr>
                <w:lang w:val="en-US"/>
              </w:rPr>
              <w:t>Novice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720C7" w14:textId="77777777" w:rsidR="00851B0E" w:rsidRPr="00851B0E" w:rsidRDefault="00851B0E" w:rsidP="00851B0E"/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14C82" w14:textId="77777777" w:rsidR="00851B0E" w:rsidRPr="00851B0E" w:rsidRDefault="00851B0E" w:rsidP="00851B0E">
            <w:r w:rsidRPr="00851B0E">
              <w:rPr>
                <w:lang w:val="en-US"/>
              </w:rPr>
              <w:t>adolescent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0E560" w14:textId="77777777" w:rsidR="00851B0E" w:rsidRPr="00851B0E" w:rsidRDefault="00851B0E" w:rsidP="00851B0E"/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C7F05" w14:textId="77777777" w:rsidR="00851B0E" w:rsidRPr="00851B0E" w:rsidRDefault="00851B0E" w:rsidP="00851B0E">
            <w:r w:rsidRPr="00851B0E">
              <w:rPr>
                <w:lang w:val="en-US"/>
              </w:rPr>
              <w:t>adult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1D947" w14:textId="77777777" w:rsidR="00851B0E" w:rsidRPr="00851B0E" w:rsidRDefault="00851B0E" w:rsidP="00851B0E"/>
        </w:tc>
      </w:tr>
      <w:tr w:rsidR="00851B0E" w:rsidRPr="00851B0E" w14:paraId="5D4F5E2E" w14:textId="77777777" w:rsidTr="00851B0E">
        <w:trPr>
          <w:trHeight w:val="408"/>
        </w:trPr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696E2" w14:textId="77777777" w:rsidR="00851B0E" w:rsidRPr="00851B0E" w:rsidRDefault="00851B0E" w:rsidP="00851B0E"/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7423A" w14:textId="77777777" w:rsidR="00851B0E" w:rsidRPr="00851B0E" w:rsidRDefault="00851B0E" w:rsidP="00851B0E">
            <w:r w:rsidRPr="00851B0E">
              <w:rPr>
                <w:lang w:val="en-US"/>
              </w:rPr>
              <w:t>area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49B03" w14:textId="77777777" w:rsidR="00851B0E" w:rsidRPr="00851B0E" w:rsidRDefault="00851B0E" w:rsidP="00851B0E">
            <w:r w:rsidRPr="00851B0E">
              <w:rPr>
                <w:lang w:val="en-US"/>
              </w:rPr>
              <w:t>total.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BAA51" w14:textId="77777777" w:rsidR="00851B0E" w:rsidRPr="00851B0E" w:rsidRDefault="00851B0E" w:rsidP="00851B0E">
            <w:r w:rsidRPr="00851B0E">
              <w:rPr>
                <w:lang w:val="en-US"/>
              </w:rPr>
              <w:t>excited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1B24D" w14:textId="77777777" w:rsidR="00851B0E" w:rsidRPr="00851B0E" w:rsidRDefault="00851B0E" w:rsidP="00851B0E">
            <w:r w:rsidRPr="00851B0E">
              <w:rPr>
                <w:lang w:val="en-US"/>
              </w:rPr>
              <w:t>total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21BBF" w14:textId="77777777" w:rsidR="00851B0E" w:rsidRPr="00851B0E" w:rsidRDefault="00851B0E" w:rsidP="00851B0E">
            <w:r w:rsidRPr="00851B0E">
              <w:rPr>
                <w:lang w:val="en-US"/>
              </w:rPr>
              <w:t>excited</w:t>
            </w:r>
          </w:p>
        </w:tc>
      </w:tr>
      <w:tr w:rsidR="00851B0E" w:rsidRPr="00851B0E" w14:paraId="48ABEAA2" w14:textId="77777777" w:rsidTr="00851B0E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CE4D9" w14:textId="77777777" w:rsidR="00851B0E" w:rsidRPr="00851B0E" w:rsidRDefault="00851B0E" w:rsidP="00851B0E"/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44660" w14:textId="77777777" w:rsidR="00851B0E" w:rsidRPr="00851B0E" w:rsidRDefault="00851B0E" w:rsidP="00851B0E">
            <w:r w:rsidRPr="00851B0E">
              <w:rPr>
                <w:lang w:val="en-US"/>
              </w:rPr>
              <w:t>AUDd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CC025" w14:textId="77777777" w:rsidR="00851B0E" w:rsidRPr="00851B0E" w:rsidRDefault="00851B0E" w:rsidP="00851B0E">
            <w:r w:rsidRPr="00851B0E">
              <w:t>89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41B2A" w14:textId="77777777" w:rsidR="00851B0E" w:rsidRPr="00851B0E" w:rsidRDefault="00851B0E" w:rsidP="00851B0E">
            <w:r w:rsidRPr="00851B0E">
              <w:rPr>
                <w:lang w:val="en-US"/>
              </w:rPr>
              <w:t>2</w:t>
            </w:r>
            <w:r w:rsidRPr="00851B0E">
              <w:t>2</w:t>
            </w:r>
            <w:r w:rsidRPr="00851B0E">
              <w:rPr>
                <w:lang w:val="en-US"/>
              </w:rPr>
              <w:t xml:space="preserve"> (25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2FE4A" w14:textId="77777777" w:rsidR="00851B0E" w:rsidRPr="00851B0E" w:rsidRDefault="00851B0E" w:rsidP="00851B0E">
            <w:r w:rsidRPr="00851B0E">
              <w:t>96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2232A" w14:textId="77777777" w:rsidR="00851B0E" w:rsidRPr="00851B0E" w:rsidRDefault="00851B0E" w:rsidP="00851B0E">
            <w:r w:rsidRPr="00851B0E">
              <w:t>17</w:t>
            </w:r>
            <w:r w:rsidRPr="00851B0E">
              <w:rPr>
                <w:lang w:val="en-US"/>
              </w:rPr>
              <w:t xml:space="preserve"> (18%)</w:t>
            </w:r>
          </w:p>
        </w:tc>
      </w:tr>
      <w:tr w:rsidR="00851B0E" w:rsidRPr="00851B0E" w14:paraId="4855FD8A" w14:textId="77777777" w:rsidTr="00851B0E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523AB" w14:textId="77777777" w:rsidR="00851B0E" w:rsidRPr="00851B0E" w:rsidRDefault="00851B0E" w:rsidP="00851B0E"/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6104C" w14:textId="77777777" w:rsidR="00851B0E" w:rsidRPr="00851B0E" w:rsidRDefault="00851B0E" w:rsidP="00851B0E">
            <w:proofErr w:type="spellStart"/>
            <w:r w:rsidRPr="00851B0E">
              <w:rPr>
                <w:lang w:val="en-US"/>
              </w:rPr>
              <w:t>AUDp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BD76E" w14:textId="77777777" w:rsidR="00851B0E" w:rsidRPr="00851B0E" w:rsidRDefault="00851B0E" w:rsidP="00851B0E">
            <w:r w:rsidRPr="00851B0E">
              <w:t>167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443B2" w14:textId="77777777" w:rsidR="00851B0E" w:rsidRPr="00851B0E" w:rsidRDefault="00851B0E" w:rsidP="00851B0E">
            <w:r w:rsidRPr="00851B0E">
              <w:t>31</w:t>
            </w:r>
            <w:r w:rsidRPr="00851B0E">
              <w:rPr>
                <w:lang w:val="en-US"/>
              </w:rPr>
              <w:t xml:space="preserve"> (19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5C800" w14:textId="77777777" w:rsidR="00851B0E" w:rsidRPr="00851B0E" w:rsidRDefault="00851B0E" w:rsidP="00851B0E">
            <w:r w:rsidRPr="00851B0E">
              <w:t>18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674A6" w14:textId="77777777" w:rsidR="00851B0E" w:rsidRPr="00851B0E" w:rsidRDefault="00851B0E" w:rsidP="00851B0E">
            <w:r w:rsidRPr="00851B0E">
              <w:t>49</w:t>
            </w:r>
            <w:r w:rsidRPr="00851B0E">
              <w:rPr>
                <w:lang w:val="en-US"/>
              </w:rPr>
              <w:t xml:space="preserve"> (27%)</w:t>
            </w:r>
          </w:p>
        </w:tc>
      </w:tr>
      <w:tr w:rsidR="00851B0E" w:rsidRPr="00851B0E" w14:paraId="0A6D12A1" w14:textId="77777777" w:rsidTr="00851B0E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C6D14" w14:textId="77777777" w:rsidR="00851B0E" w:rsidRPr="00851B0E" w:rsidRDefault="00851B0E" w:rsidP="00851B0E"/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158DA" w14:textId="77777777" w:rsidR="00851B0E" w:rsidRPr="00851B0E" w:rsidRDefault="00851B0E" w:rsidP="00851B0E">
            <w:proofErr w:type="spellStart"/>
            <w:r w:rsidRPr="00851B0E">
              <w:rPr>
                <w:lang w:val="en-US"/>
              </w:rPr>
              <w:t>AUDv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A9310" w14:textId="77777777" w:rsidR="00851B0E" w:rsidRPr="00851B0E" w:rsidRDefault="00851B0E" w:rsidP="00851B0E">
            <w:r w:rsidRPr="00851B0E">
              <w:t>302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8ADFE" w14:textId="77777777" w:rsidR="00851B0E" w:rsidRPr="00851B0E" w:rsidRDefault="00851B0E" w:rsidP="00851B0E">
            <w:r w:rsidRPr="00851B0E">
              <w:t>47</w:t>
            </w:r>
            <w:r w:rsidRPr="00851B0E">
              <w:rPr>
                <w:lang w:val="en-US"/>
              </w:rPr>
              <w:t xml:space="preserve"> (16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7D9BD" w14:textId="77777777" w:rsidR="00851B0E" w:rsidRPr="00851B0E" w:rsidRDefault="00851B0E" w:rsidP="00851B0E">
            <w:r w:rsidRPr="00851B0E">
              <w:t>18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91A26" w14:textId="77777777" w:rsidR="00851B0E" w:rsidRPr="00851B0E" w:rsidRDefault="00851B0E" w:rsidP="00851B0E">
            <w:r w:rsidRPr="00851B0E">
              <w:t>65</w:t>
            </w:r>
            <w:r w:rsidRPr="00851B0E">
              <w:rPr>
                <w:lang w:val="en-US"/>
              </w:rPr>
              <w:t xml:space="preserve"> (36%)</w:t>
            </w:r>
          </w:p>
        </w:tc>
      </w:tr>
      <w:tr w:rsidR="00851B0E" w:rsidRPr="00851B0E" w14:paraId="2FCC0969" w14:textId="77777777" w:rsidTr="00851B0E">
        <w:trPr>
          <w:trHeight w:val="40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05068" w14:textId="77777777" w:rsidR="00851B0E" w:rsidRPr="00851B0E" w:rsidRDefault="00851B0E" w:rsidP="00851B0E"/>
        </w:tc>
        <w:tc>
          <w:tcPr>
            <w:tcW w:w="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955D0" w14:textId="77777777" w:rsidR="00851B0E" w:rsidRPr="00851B0E" w:rsidRDefault="00851B0E" w:rsidP="00851B0E">
            <w:proofErr w:type="spellStart"/>
            <w:r w:rsidRPr="00851B0E">
              <w:rPr>
                <w:lang w:val="en-US"/>
              </w:rPr>
              <w:t>TEa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DD09A" w14:textId="77777777" w:rsidR="00851B0E" w:rsidRPr="00851B0E" w:rsidRDefault="00851B0E" w:rsidP="00851B0E">
            <w:r w:rsidRPr="00851B0E">
              <w:t>99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854B9" w14:textId="77777777" w:rsidR="00851B0E" w:rsidRPr="00851B0E" w:rsidRDefault="00851B0E" w:rsidP="00851B0E">
            <w:r w:rsidRPr="00851B0E">
              <w:rPr>
                <w:lang w:val="en-US"/>
              </w:rPr>
              <w:t>3</w:t>
            </w:r>
            <w:r w:rsidRPr="00851B0E">
              <w:t>0</w:t>
            </w:r>
            <w:r w:rsidRPr="00851B0E">
              <w:rPr>
                <w:lang w:val="en-US"/>
              </w:rPr>
              <w:t xml:space="preserve"> (33%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72091" w14:textId="77777777" w:rsidR="00851B0E" w:rsidRPr="00851B0E" w:rsidRDefault="00851B0E" w:rsidP="00851B0E">
            <w:r w:rsidRPr="00851B0E">
              <w:t>146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9089C" w14:textId="77777777" w:rsidR="00851B0E" w:rsidRPr="00851B0E" w:rsidRDefault="00851B0E" w:rsidP="00851B0E">
            <w:r w:rsidRPr="00851B0E">
              <w:t>55</w:t>
            </w:r>
            <w:r w:rsidRPr="00851B0E">
              <w:rPr>
                <w:lang w:val="en-US"/>
              </w:rPr>
              <w:t xml:space="preserve"> (38%)</w:t>
            </w:r>
          </w:p>
        </w:tc>
      </w:tr>
    </w:tbl>
    <w:p w14:paraId="0BD06324" w14:textId="77777777" w:rsidR="00851B0E" w:rsidRDefault="00851B0E"/>
    <w:sectPr w:rsidR="00851B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roman"/>
    <w:pitch w:val="default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B0E"/>
    <w:rsid w:val="002F249B"/>
    <w:rsid w:val="0085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CF156"/>
  <w15:chartTrackingRefBased/>
  <w15:docId w15:val="{2C985579-1DA8-42F6-9090-C59B203B9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1B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B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B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B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B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B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B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B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B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B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B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B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B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B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B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B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B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B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B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B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B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B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B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B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B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B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10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 Praegel</dc:creator>
  <cp:keywords/>
  <dc:description/>
  <cp:lastModifiedBy>Benedik Praegel</cp:lastModifiedBy>
  <cp:revision>1</cp:revision>
  <dcterms:created xsi:type="dcterms:W3CDTF">2025-09-07T15:16:00Z</dcterms:created>
  <dcterms:modified xsi:type="dcterms:W3CDTF">2025-09-07T15:16:00Z</dcterms:modified>
</cp:coreProperties>
</file>